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2DF61" w14:textId="77777777" w:rsidR="004E0E0B" w:rsidRDefault="004E0E0B" w:rsidP="004E0E0B">
      <w:pPr>
        <w:widowControl/>
        <w:snapToGrid w:val="0"/>
        <w:spacing w:line="480" w:lineRule="auto"/>
        <w:contextualSpacing/>
        <w:jc w:val="left"/>
        <w:rPr>
          <w:rFonts w:ascii="Times New Roman" w:eastAsia="DengXian" w:hAnsi="Times New Roman" w:cs="Times New Roman"/>
          <w:b/>
          <w:bCs/>
          <w:kern w:val="0"/>
        </w:rPr>
      </w:pPr>
    </w:p>
    <w:p w14:paraId="66EF74B3" w14:textId="3B49A4F5" w:rsidR="004E0E0B" w:rsidRDefault="00FF3F1E" w:rsidP="004E0E0B">
      <w:pPr>
        <w:widowControl/>
        <w:snapToGrid w:val="0"/>
        <w:spacing w:line="480" w:lineRule="auto"/>
        <w:contextualSpacing/>
        <w:jc w:val="left"/>
        <w:rPr>
          <w:rFonts w:ascii="Times New Roman" w:eastAsia="DengXian" w:hAnsi="Times New Roman" w:cs="Times New Roman"/>
          <w:b/>
          <w:bCs/>
          <w:kern w:val="0"/>
        </w:rPr>
      </w:pPr>
      <w:r>
        <w:rPr>
          <w:rFonts w:ascii="Times New Roman" w:eastAsia="DengXian" w:hAnsi="Times New Roman" w:cs="Times New Roman"/>
          <w:b/>
          <w:bCs/>
          <w:kern w:val="0"/>
        </w:rPr>
        <w:t>Additional file 1</w:t>
      </w:r>
    </w:p>
    <w:p w14:paraId="04F06D5D" w14:textId="77777777" w:rsidR="004E0E0B" w:rsidRDefault="004E0E0B" w:rsidP="004E0E0B">
      <w:pPr>
        <w:widowControl/>
        <w:snapToGrid w:val="0"/>
        <w:spacing w:line="480" w:lineRule="auto"/>
        <w:contextualSpacing/>
        <w:jc w:val="left"/>
        <w:rPr>
          <w:rFonts w:ascii="Times New Roman" w:eastAsia="DengXian" w:hAnsi="Times New Roman" w:cs="Times New Roman"/>
          <w:b/>
          <w:bCs/>
          <w:kern w:val="0"/>
        </w:rPr>
      </w:pPr>
    </w:p>
    <w:p w14:paraId="391D3D53" w14:textId="0B5CDF55" w:rsidR="004E0E0B" w:rsidRDefault="004E0E0B" w:rsidP="004E0E0B">
      <w:pPr>
        <w:widowControl/>
        <w:snapToGrid w:val="0"/>
        <w:spacing w:line="480" w:lineRule="auto"/>
        <w:contextualSpacing/>
        <w:jc w:val="left"/>
        <w:rPr>
          <w:rFonts w:ascii="Times New Roman" w:eastAsia="DengXian" w:hAnsi="Times New Roman" w:cs="Times New Roman"/>
          <w:b/>
          <w:bCs/>
          <w:kern w:val="0"/>
          <w:lang w:eastAsia="en-US"/>
        </w:rPr>
      </w:pPr>
      <w:r w:rsidRPr="00AA2DE7">
        <w:rPr>
          <w:rFonts w:ascii="Times New Roman" w:eastAsia="DengXian" w:hAnsi="Times New Roman" w:cs="Times New Roman"/>
          <w:b/>
          <w:bCs/>
          <w:kern w:val="0"/>
          <w:lang w:eastAsia="en-US"/>
        </w:rPr>
        <w:t>Application of preoperative computed tomographic lymphography for precise sentinel lymph nod</w:t>
      </w:r>
      <w:bookmarkStart w:id="0" w:name="_GoBack"/>
      <w:bookmarkEnd w:id="0"/>
      <w:r w:rsidRPr="00AA2DE7">
        <w:rPr>
          <w:rFonts w:ascii="Times New Roman" w:eastAsia="DengXian" w:hAnsi="Times New Roman" w:cs="Times New Roman"/>
          <w:b/>
          <w:bCs/>
          <w:kern w:val="0"/>
          <w:lang w:eastAsia="en-US"/>
        </w:rPr>
        <w:t xml:space="preserve">e biopsy in breast cancer patients </w:t>
      </w:r>
    </w:p>
    <w:p w14:paraId="77F400A0" w14:textId="77777777" w:rsidR="004E0E0B" w:rsidRDefault="004E0E0B" w:rsidP="004E0E0B">
      <w:pPr>
        <w:snapToGrid w:val="0"/>
        <w:spacing w:line="480" w:lineRule="auto"/>
        <w:contextualSpacing/>
        <w:rPr>
          <w:rFonts w:ascii="Times New Roman" w:eastAsia="DengXian" w:hAnsi="Times New Roman" w:cs="Times New Roman"/>
          <w:b/>
          <w:bCs/>
          <w:kern w:val="0"/>
        </w:rPr>
      </w:pPr>
    </w:p>
    <w:p w14:paraId="2583E875" w14:textId="55B2547F" w:rsidR="004E0E0B" w:rsidRPr="008D421F" w:rsidRDefault="004E0E0B" w:rsidP="004E0E0B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AA033F">
        <w:rPr>
          <w:rFonts w:ascii="Times New Roman" w:hAnsi="Times New Roman" w:cs="Times New Roman"/>
        </w:rPr>
        <w:t>Shishuai Wen,</w:t>
      </w:r>
      <w:r>
        <w:rPr>
          <w:rFonts w:ascii="Times New Roman" w:hAnsi="Times New Roman" w:cs="Times New Roman"/>
        </w:rPr>
        <w:t xml:space="preserve"> Yiran Liang, </w:t>
      </w:r>
      <w:r w:rsidRPr="00AA033F">
        <w:rPr>
          <w:rFonts w:ascii="Times New Roman" w:hAnsi="Times New Roman" w:cs="Times New Roman"/>
        </w:rPr>
        <w:t>Xiaoli Kong, Baofeng Liu,</w:t>
      </w:r>
      <w:r w:rsidRPr="00AA033F">
        <w:rPr>
          <w:rFonts w:ascii="Times New Roman" w:hAnsi="Times New Roman" w:cs="Times New Roman"/>
          <w:vertAlign w:val="superscript"/>
        </w:rPr>
        <w:t xml:space="preserve"> </w:t>
      </w:r>
      <w:r w:rsidRPr="00AA033F">
        <w:rPr>
          <w:rFonts w:ascii="Times New Roman" w:hAnsi="Times New Roman" w:cs="Times New Roman"/>
        </w:rPr>
        <w:t>Tingting Ma,</w:t>
      </w:r>
      <w:r w:rsidRPr="00AA033F">
        <w:rPr>
          <w:rFonts w:ascii="Times New Roman" w:hAnsi="Times New Roman" w:cs="Times New Roman"/>
          <w:vertAlign w:val="superscript"/>
        </w:rPr>
        <w:t xml:space="preserve"> </w:t>
      </w:r>
      <w:r w:rsidRPr="00AA033F">
        <w:rPr>
          <w:rFonts w:ascii="Times New Roman" w:hAnsi="Times New Roman" w:cs="Times New Roman"/>
        </w:rPr>
        <w:t>Yeqing Zhou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AA033F">
        <w:rPr>
          <w:rFonts w:ascii="Times New Roman" w:hAnsi="Times New Roman" w:cs="Times New Roman"/>
        </w:rPr>
        <w:t>Liyu Jiang,</w:t>
      </w:r>
      <w:r w:rsidRPr="00AA033F">
        <w:rPr>
          <w:rFonts w:ascii="Times New Roman" w:hAnsi="Times New Roman" w:cs="Times New Roman"/>
          <w:vertAlign w:val="superscript"/>
        </w:rPr>
        <w:t xml:space="preserve"> </w:t>
      </w:r>
      <w:r w:rsidRPr="00AA033F">
        <w:rPr>
          <w:rFonts w:ascii="Times New Roman" w:hAnsi="Times New Roman" w:cs="Times New Roman"/>
        </w:rPr>
        <w:t>Xiaoyan Li,</w:t>
      </w:r>
      <w:r w:rsidRPr="00AA033F">
        <w:rPr>
          <w:rFonts w:ascii="Times New Roman" w:hAnsi="Times New Roman" w:cs="Times New Roman"/>
          <w:vertAlign w:val="superscript"/>
        </w:rPr>
        <w:t xml:space="preserve"> </w:t>
      </w:r>
      <w:r w:rsidRPr="00AA033F">
        <w:rPr>
          <w:rFonts w:ascii="Times New Roman" w:hAnsi="Times New Roman" w:cs="Times New Roman"/>
        </w:rPr>
        <w:t>and Qifeng Yang</w:t>
      </w:r>
    </w:p>
    <w:p w14:paraId="51E024B0" w14:textId="1CC7152D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1C842D20" w14:textId="15C3ECEF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18654B2B" w14:textId="010168E5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E21DC7A" w14:textId="64141281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116D090" w14:textId="134C29D6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6BEDC497" w14:textId="1B9BCA7F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42B42482" w14:textId="13E955D0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98DC415" w14:textId="4EA84A52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9380CD3" w14:textId="6650B6BE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417F8ACA" w14:textId="54FC3336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6A457190" w14:textId="05227E14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174B73CD" w14:textId="44A62B3B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35D55345" w14:textId="53E859ED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13CECD77" w14:textId="7FAD0513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BA8A89C" w14:textId="00592225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67FA521" w14:textId="19EECBF8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9139706" w14:textId="7F95A847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B65A999" w14:textId="76282B85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E1A7E74" w14:textId="59723322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13989993" w14:textId="30194C6C" w:rsidR="00BD38D2" w:rsidRPr="004E0E0B" w:rsidRDefault="00BD38D2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4E0E0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F3F1E">
        <w:rPr>
          <w:rFonts w:ascii="Times New Roman" w:hAnsi="Times New Roman" w:cs="Times New Roman"/>
          <w:b/>
          <w:bCs/>
        </w:rPr>
        <w:t>S</w:t>
      </w:r>
      <w:r w:rsidRPr="004E0E0B">
        <w:rPr>
          <w:rFonts w:ascii="Times New Roman" w:hAnsi="Times New Roman" w:cs="Times New Roman"/>
          <w:b/>
          <w:bCs/>
        </w:rPr>
        <w:t>1</w:t>
      </w:r>
      <w:r w:rsidR="004E0E0B" w:rsidRPr="004E0E0B">
        <w:rPr>
          <w:rFonts w:ascii="Times New Roman" w:hAnsi="Times New Roman" w:cs="Times New Roman"/>
          <w:b/>
          <w:bCs/>
        </w:rPr>
        <w:t xml:space="preserve">: </w:t>
      </w:r>
      <w:r w:rsidRPr="004E0E0B">
        <w:rPr>
          <w:rFonts w:ascii="Times New Roman" w:hAnsi="Times New Roman" w:cs="Times New Roman"/>
          <w:b/>
          <w:bCs/>
        </w:rPr>
        <w:t>Characteristics of patients</w:t>
      </w:r>
    </w:p>
    <w:tbl>
      <w:tblPr>
        <w:tblStyle w:val="TableGrid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566"/>
        <w:gridCol w:w="1134"/>
        <w:gridCol w:w="1276"/>
        <w:gridCol w:w="1418"/>
        <w:gridCol w:w="1134"/>
        <w:gridCol w:w="1561"/>
        <w:gridCol w:w="992"/>
        <w:gridCol w:w="1275"/>
        <w:gridCol w:w="993"/>
      </w:tblGrid>
      <w:tr w:rsidR="00975EC6" w:rsidRPr="00BD38D2" w14:paraId="68F92249" w14:textId="77777777" w:rsidTr="00BA3843">
        <w:trPr>
          <w:trHeight w:val="779"/>
          <w:jc w:val="center"/>
        </w:trPr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847B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3EA8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84B73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 of SLN</w:t>
            </w:r>
          </w:p>
          <w:p w14:paraId="30F36CE5" w14:textId="4E014214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C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5592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OLE_LINK25"/>
            <w:bookmarkStart w:id="2" w:name="OLE_LINK26"/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 of SLN</w:t>
            </w:r>
          </w:p>
          <w:p w14:paraId="335AA781" w14:textId="21F0F9F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operation</w:t>
            </w:r>
            <w:bookmarkEnd w:id="1"/>
            <w:bookmarkEnd w:id="2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499AC" w14:textId="05CF8110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No. of positive SLN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E403B94" w14:textId="71E09523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 of positive non-SLN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8D462" w14:textId="191E661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athological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p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8893F" w14:textId="175DCA0F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ca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600F8" w14:textId="73D9FF12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Histological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d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9BB75" w14:textId="693733E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BD38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z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cm)</w:t>
            </w:r>
          </w:p>
        </w:tc>
      </w:tr>
      <w:tr w:rsidR="00975EC6" w:rsidRPr="00962354" w14:paraId="07345A99" w14:textId="77777777" w:rsidTr="00BA3843">
        <w:trPr>
          <w:trHeight w:val="100"/>
          <w:jc w:val="center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53FD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F9FA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BD2FB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9CBCF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996AC" w14:textId="11AB5C3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37F3E" w14:textId="1EC96D10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CC23B" w14:textId="413A7CD3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418FD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L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F8DA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C123C" w14:textId="0BD1D0F9" w:rsidR="00975EC6" w:rsidRPr="00962354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C3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</w:t>
            </w:r>
          </w:p>
        </w:tc>
      </w:tr>
      <w:tr w:rsidR="00975EC6" w:rsidRPr="00BD38D2" w14:paraId="746DC546" w14:textId="77777777" w:rsidTr="00BA3843">
        <w:trPr>
          <w:trHeight w:val="10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480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AB2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08C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64F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AD74" w14:textId="667E5DC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9A575" w14:textId="18E0EE5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E598" w14:textId="17E47BF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D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C2E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B53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C502" w14:textId="3070D9F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75EC6" w:rsidRPr="00BD38D2" w14:paraId="060BBE62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0FAF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6CC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4E6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E17E" w14:textId="7F32E364" w:rsidR="00975EC6" w:rsidRPr="00BD38D2" w:rsidRDefault="009A164E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805F" w14:textId="1BF1E1A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A279C" w14:textId="296AFD5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8654" w14:textId="35CD53F1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F90B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DB23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E666" w14:textId="7466BBC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75EC6" w:rsidRPr="00BD38D2" w14:paraId="4274447E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7BA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D5D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667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9B46" w14:textId="67BDCB7B" w:rsidR="00975EC6" w:rsidRPr="00BD38D2" w:rsidRDefault="009A164E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C1DA" w14:textId="76375CF5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71DF1" w14:textId="44F6175F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C789" w14:textId="036E4419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BD6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9160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67CF" w14:textId="243EECC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</w:t>
            </w:r>
          </w:p>
        </w:tc>
      </w:tr>
      <w:tr w:rsidR="00975EC6" w:rsidRPr="00BD38D2" w14:paraId="5F72B302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7CE1" w14:textId="77777777" w:rsidR="00975EC6" w:rsidRPr="009A164E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74D0" w14:textId="77777777" w:rsidR="00975EC6" w:rsidRPr="009A164E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4ECC" w14:textId="77777777" w:rsidR="00975EC6" w:rsidRPr="009A164E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9118" w14:textId="77777777" w:rsidR="00975EC6" w:rsidRPr="009A164E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6555" w14:textId="0AB1AC83" w:rsidR="00975EC6" w:rsidRPr="009A164E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8D4BA" w14:textId="5D33D3C3" w:rsidR="00975EC6" w:rsidRPr="009A164E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2D45" w14:textId="3D16F406" w:rsidR="00975EC6" w:rsidRPr="009A164E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8B1A" w14:textId="1ED7FAFB" w:rsidR="00975EC6" w:rsidRPr="009A164E" w:rsidRDefault="00971E09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r w:rsidR="00975EC6"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58E3" w14:textId="2C980373" w:rsidR="00975EC6" w:rsidRPr="009A164E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3060" w14:textId="493CF3F0" w:rsidR="00975EC6" w:rsidRPr="009A164E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</w:tr>
      <w:tr w:rsidR="00975EC6" w:rsidRPr="00BD38D2" w14:paraId="2460BA27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2F4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0260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E43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9C1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7D2B" w14:textId="25448123" w:rsidR="00975EC6" w:rsidRPr="00BD38D2" w:rsidRDefault="00971E09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D9303" w14:textId="501AEA50" w:rsidR="00975EC6" w:rsidRPr="00BD38D2" w:rsidRDefault="00971E09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3291" w14:textId="349C62BF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D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A33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4EB3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0A5F" w14:textId="426722B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</w:t>
            </w:r>
          </w:p>
        </w:tc>
      </w:tr>
      <w:tr w:rsidR="00975EC6" w:rsidRPr="00BD38D2" w14:paraId="4DFDAA55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234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AAE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AA3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370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CA9D" w14:textId="45718146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2AA73" w14:textId="2E794474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FE15" w14:textId="582265DD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P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2CB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L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48F2" w14:textId="3279E06F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1"/>
            <w:r w:rsidRPr="005036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  <w:bookmarkEnd w:id="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6C53" w14:textId="09ACA3B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75EC6" w:rsidRPr="00BD38D2" w14:paraId="59C6044A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543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E44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3BE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EB0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3860" w14:textId="00C0C374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E719C" w14:textId="77F168A3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4AC6" w14:textId="71D1C9F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88F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291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A7EC" w14:textId="3F11BBB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75EC6" w:rsidRPr="00BD38D2" w14:paraId="65F60AAC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78E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1C1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7BB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01C3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65A6" w14:textId="51F8E120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2DCC8" w14:textId="53E16982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46FE" w14:textId="2E9935D4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5E1B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17DD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6C20" w14:textId="265BF8B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75EC6" w:rsidRPr="00BD38D2" w14:paraId="5F55BF92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5CD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CE0B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545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470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A5B2" w14:textId="5F209907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9094F" w14:textId="009B92FD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AA15" w14:textId="56CCCB8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D4B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A90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470E" w14:textId="31620B2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</w:t>
            </w:r>
          </w:p>
        </w:tc>
      </w:tr>
      <w:tr w:rsidR="00975EC6" w:rsidRPr="00BD38D2" w14:paraId="78594EE7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3BE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BE8D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FDC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1A2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F7F2" w14:textId="42C21261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BAF5D" w14:textId="2A47EFED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F40" w14:textId="34D6DA91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F81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786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E484" w14:textId="1953B71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</w:t>
            </w:r>
          </w:p>
        </w:tc>
      </w:tr>
      <w:tr w:rsidR="00975EC6" w:rsidRPr="00BD38D2" w14:paraId="1956029E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E18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3B1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673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EFD0" w14:textId="4FDF2C39" w:rsidR="00975EC6" w:rsidRPr="00BD38D2" w:rsidRDefault="009A164E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9CA5" w14:textId="5BD6C557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10E4E" w14:textId="595D7C50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C1C6" w14:textId="7DF6A2F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D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A02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95C4" w14:textId="654C1054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36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5A5A" w14:textId="3BA46704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75EC6" w:rsidRPr="00BD38D2" w14:paraId="52865E9E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2BA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B81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AE4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EF6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DCFA" w14:textId="5EB85341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C8772" w14:textId="605EBF80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D23A" w14:textId="54AE6D86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E16D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CAB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BE03" w14:textId="2D10E6F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</w:t>
            </w:r>
          </w:p>
        </w:tc>
      </w:tr>
      <w:tr w:rsidR="00975EC6" w:rsidRPr="00BD38D2" w14:paraId="790D7569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B1F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E6B0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A9E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029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D1F9" w14:textId="5499F6B4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CBB68" w14:textId="319A3E91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48BF" w14:textId="2DE57801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D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999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CCE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BD0D" w14:textId="7C7A25E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75EC6" w:rsidRPr="00BD38D2" w14:paraId="2F030132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273F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572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670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8AA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417C" w14:textId="2D3863BD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49DEA" w14:textId="67570DD8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C53F" w14:textId="58BE78F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D6C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88C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28D9" w14:textId="750D7013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</w:t>
            </w:r>
          </w:p>
        </w:tc>
      </w:tr>
      <w:tr w:rsidR="00975EC6" w:rsidRPr="00BD38D2" w14:paraId="04EA3F90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B86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133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04BD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A5BF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44FD" w14:textId="4D7761F9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C9414" w14:textId="77F6627F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571F" w14:textId="639AD43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05B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4" w:name="OLE_LINK51"/>
            <w:bookmarkStart w:id="5" w:name="OLE_LINK52"/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  <w:bookmarkEnd w:id="4"/>
            <w:bookmarkEnd w:id="5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4C4B" w14:textId="554B8A1B" w:rsidR="00975EC6" w:rsidRPr="00BD38D2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36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D6F5" w14:textId="1F9182A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</w:t>
            </w:r>
          </w:p>
        </w:tc>
      </w:tr>
      <w:tr w:rsidR="00975EC6" w:rsidRPr="00BD38D2" w14:paraId="4B2E87C1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B400" w14:textId="72F5DF63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490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7F83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7763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E403" w14:textId="0F4652DA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45146" w14:textId="17E53410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1704" w14:textId="422DA88F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A64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E9F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8EDD" w14:textId="2C4E6DAE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75EC6" w:rsidRPr="00BD38D2" w14:paraId="22976871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DE4A" w14:textId="3DC8CDC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9B4B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60F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B47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B683" w14:textId="75EB574C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EC661" w14:textId="608105C7" w:rsidR="00975EC6" w:rsidRPr="00BD38D2" w:rsidRDefault="00696877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D195" w14:textId="1C6EAC25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1C3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4B9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5E3" w14:textId="57D26F5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975EC6" w:rsidRPr="00BD38D2" w14:paraId="757A7609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7E03" w14:textId="024DD9C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ED1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677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3CF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A6B4" w14:textId="5FABD2D0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F17A8" w14:textId="5DC36FB2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53DB" w14:textId="039D6743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ABA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479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EEB5" w14:textId="3F067995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</w:t>
            </w:r>
          </w:p>
        </w:tc>
      </w:tr>
      <w:tr w:rsidR="00975EC6" w:rsidRPr="00BD38D2" w14:paraId="35247172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20C4" w14:textId="76E8DDA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F5D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1B1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CB6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F2BA" w14:textId="0F3236A0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02D02" w14:textId="14664802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C8B8" w14:textId="348B693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0B5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FF6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31AD" w14:textId="76731135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75EC6" w:rsidRPr="00BD38D2" w14:paraId="66AA0A37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F3B6" w14:textId="2EBF1C0D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6A07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7161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39C1" w14:textId="6D9F9F14" w:rsidR="00975EC6" w:rsidRPr="00BD38D2" w:rsidRDefault="009A164E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E3CC" w14:textId="325B82DF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010D4" w14:textId="7BB87ABA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7EB3" w14:textId="15DB9140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6DD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L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E8FD" w14:textId="1CA8C00A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EC5A" w14:textId="625A9BB6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75EC6" w:rsidRPr="00BD38D2" w14:paraId="5FB50F96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D1CC" w14:textId="11447F8A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559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D9C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2D9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E1E7" w14:textId="6B593985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CF149" w14:textId="590090DC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B739" w14:textId="377260EB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D68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DF0C" w14:textId="16F89925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6113" w14:textId="7602C01C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</w:t>
            </w:r>
          </w:p>
        </w:tc>
      </w:tr>
      <w:tr w:rsidR="00975EC6" w:rsidRPr="00BD38D2" w14:paraId="1C79BD61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C6BB" w14:textId="0BDD86B6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DA9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807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06A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11C6" w14:textId="1BEC0DD7" w:rsidR="00975EC6" w:rsidRPr="009A164E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3382B" w14:textId="32061B90" w:rsidR="00975EC6" w:rsidRPr="009A164E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A164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9A164E" w:rsidRPr="009A16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8324" w14:textId="05C23758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D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D372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8E4F" w14:textId="3CE2267E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AA80" w14:textId="46399E2B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75EC6" w:rsidRPr="00BD38D2" w14:paraId="7C9CB774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F3A8" w14:textId="4C85A2B9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171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F439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F5E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069F" w14:textId="2A19B6A0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2CD28" w14:textId="377FE274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F4BB" w14:textId="6F5E71DB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A00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C3D9" w14:textId="7EFAAA78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9AE8" w14:textId="7D4B0ECC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</w:t>
            </w:r>
          </w:p>
        </w:tc>
      </w:tr>
      <w:tr w:rsidR="00975EC6" w:rsidRPr="00BD38D2" w14:paraId="4DBA4293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E30A" w14:textId="3DC06C4C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C0E4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9E8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879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4F35" w14:textId="707514F7" w:rsidR="00975EC6" w:rsidRPr="00B1297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9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536AD" w14:textId="5D9FC141" w:rsidR="00975EC6" w:rsidRPr="00B1297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97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ABCB" w14:textId="3EC52EE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33B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747D" w14:textId="12F9AA15" w:rsidR="00975EC6" w:rsidRPr="00BD38D2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36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1E55" w14:textId="0E464372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75EC6" w:rsidRPr="00BD38D2" w14:paraId="6D3D0183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D4DF" w14:textId="1A077854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61A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1A35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5BAA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E9C1" w14:textId="7D89E476" w:rsidR="00975EC6" w:rsidRPr="00B1297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9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6ED2F" w14:textId="2E0E90DC" w:rsidR="00975EC6" w:rsidRPr="00B1297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97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5EB4" w14:textId="362F4DC2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DFFC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L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69B0" w14:textId="425A78C6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9D6C" w14:textId="039FEDF2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</w:t>
            </w:r>
          </w:p>
        </w:tc>
      </w:tr>
      <w:tr w:rsidR="00975EC6" w:rsidRPr="00BD38D2" w14:paraId="37751D46" w14:textId="77777777" w:rsidTr="00BA3843">
        <w:trPr>
          <w:jc w:val="center"/>
        </w:trPr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586FF127" w14:textId="30099ACF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14:paraId="59835B07" w14:textId="2FEC2A2C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F481108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AC2328E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490D5D5" w14:textId="1D0ABBC3" w:rsidR="00975EC6" w:rsidRPr="00B1297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97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9BD4FE" w14:textId="3DF6469B" w:rsidR="00975EC6" w:rsidRPr="00B1297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97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14:paraId="771A3279" w14:textId="1D85F885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30F3156" w14:textId="77777777" w:rsidR="00975EC6" w:rsidRPr="00BD38D2" w:rsidRDefault="00975EC6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8E480F1" w14:textId="4BBC7515" w:rsidR="00975EC6" w:rsidRPr="00BD38D2" w:rsidRDefault="0050365D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36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C5301B4" w14:textId="73166A3B" w:rsidR="00975EC6" w:rsidRPr="00BD38D2" w:rsidRDefault="00EB7650" w:rsidP="005762A4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</w:tbl>
    <w:p w14:paraId="22F0D9D4" w14:textId="44B85EE7" w:rsidR="000D3869" w:rsidRDefault="00975EC6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  <w:r w:rsidRPr="00975EC6">
        <w:rPr>
          <w:rFonts w:ascii="Times New Roman" w:hAnsi="Times New Roman" w:cs="Times New Roman"/>
        </w:rPr>
        <w:t>CTLG</w:t>
      </w:r>
      <w:r>
        <w:rPr>
          <w:rFonts w:ascii="Times New Roman" w:hAnsi="Times New Roman" w:cs="Times New Roman"/>
        </w:rPr>
        <w:t>,</w:t>
      </w:r>
      <w:r w:rsidRPr="00975EC6">
        <w:rPr>
          <w:rFonts w:ascii="Times New Roman" w:hAnsi="Times New Roman" w:cs="Times New Roman"/>
        </w:rPr>
        <w:t xml:space="preserve"> computed tomographic lymphography</w:t>
      </w:r>
      <w:r>
        <w:rPr>
          <w:rFonts w:ascii="Times New Roman" w:hAnsi="Times New Roman" w:cs="Times New Roman"/>
        </w:rPr>
        <w:t>;</w:t>
      </w:r>
      <w:r w:rsidRPr="00975EC6">
        <w:rPr>
          <w:rFonts w:ascii="Times New Roman" w:hAnsi="Times New Roman" w:cs="Times New Roman"/>
        </w:rPr>
        <w:t xml:space="preserve"> </w:t>
      </w:r>
      <w:r w:rsidR="005762A4">
        <w:rPr>
          <w:rFonts w:ascii="Times New Roman" w:hAnsi="Times New Roman" w:cs="Times New Roman"/>
        </w:rPr>
        <w:t>IDC</w:t>
      </w:r>
      <w:r>
        <w:rPr>
          <w:rFonts w:ascii="Times New Roman" w:hAnsi="Times New Roman" w:cs="Times New Roman"/>
        </w:rPr>
        <w:t xml:space="preserve">, </w:t>
      </w:r>
      <w:r w:rsidR="005762A4" w:rsidRPr="005762A4">
        <w:rPr>
          <w:rFonts w:ascii="Times New Roman" w:hAnsi="Times New Roman" w:cs="Times New Roman"/>
        </w:rPr>
        <w:t>Invasive ductal carcinoma</w:t>
      </w:r>
      <w:r>
        <w:rPr>
          <w:rFonts w:ascii="Times New Roman" w:hAnsi="Times New Roman" w:cs="Times New Roman"/>
        </w:rPr>
        <w:t xml:space="preserve">; </w:t>
      </w:r>
      <w:r w:rsidR="00696877" w:rsidRPr="00696877">
        <w:rPr>
          <w:rFonts w:ascii="Times New Roman" w:hAnsi="Times New Roman" w:cs="Times New Roman"/>
        </w:rPr>
        <w:t>IPC</w:t>
      </w:r>
      <w:r w:rsidR="00696877">
        <w:rPr>
          <w:rFonts w:ascii="Times New Roman" w:hAnsi="Times New Roman" w:cs="Times New Roman"/>
        </w:rPr>
        <w:t xml:space="preserve">, </w:t>
      </w:r>
      <w:r w:rsidR="00696877" w:rsidRPr="00696877">
        <w:rPr>
          <w:rFonts w:ascii="Times New Roman" w:hAnsi="Times New Roman" w:cs="Times New Roman"/>
        </w:rPr>
        <w:t>Invasive papillary carcinoma</w:t>
      </w:r>
      <w:r w:rsidRPr="00975EC6">
        <w:rPr>
          <w:rFonts w:ascii="Times New Roman" w:hAnsi="Times New Roman" w:cs="Times New Roman"/>
        </w:rPr>
        <w:t xml:space="preserve">; </w:t>
      </w:r>
      <w:r w:rsidR="00BA3843" w:rsidRPr="00BA3843">
        <w:rPr>
          <w:rFonts w:ascii="Times New Roman" w:hAnsi="Times New Roman" w:cs="Times New Roman"/>
        </w:rPr>
        <w:t>ILC</w:t>
      </w:r>
      <w:r w:rsidR="00BA3843">
        <w:rPr>
          <w:rFonts w:ascii="Times New Roman" w:hAnsi="Times New Roman" w:cs="Times New Roman"/>
        </w:rPr>
        <w:t xml:space="preserve">, </w:t>
      </w:r>
      <w:r w:rsidR="00BA3843" w:rsidRPr="00BA3843">
        <w:rPr>
          <w:rFonts w:ascii="Times New Roman" w:hAnsi="Times New Roman" w:cs="Times New Roman"/>
        </w:rPr>
        <w:t>invasive lobular carcinoma</w:t>
      </w:r>
      <w:r w:rsidR="00BA3843">
        <w:rPr>
          <w:rFonts w:ascii="Times New Roman" w:hAnsi="Times New Roman" w:cs="Times New Roman"/>
        </w:rPr>
        <w:t>;</w:t>
      </w:r>
      <w:r w:rsidR="00BA3843" w:rsidRPr="00BA3843">
        <w:rPr>
          <w:rFonts w:ascii="Times New Roman" w:hAnsi="Times New Roman" w:cs="Times New Roman"/>
        </w:rPr>
        <w:t xml:space="preserve"> </w:t>
      </w:r>
      <w:r w:rsidR="0050365D">
        <w:rPr>
          <w:rFonts w:ascii="Times New Roman" w:hAnsi="Times New Roman" w:cs="Times New Roman"/>
        </w:rPr>
        <w:t xml:space="preserve">RLI, </w:t>
      </w:r>
      <w:r w:rsidR="00AE0A3A">
        <w:rPr>
          <w:rFonts w:ascii="Times New Roman" w:hAnsi="Times New Roman" w:cs="Times New Roman"/>
        </w:rPr>
        <w:t xml:space="preserve">right </w:t>
      </w:r>
      <w:r w:rsidR="00AE0A3A" w:rsidRPr="00AE0A3A">
        <w:rPr>
          <w:rFonts w:ascii="Times New Roman" w:hAnsi="Times New Roman" w:cs="Times New Roman"/>
        </w:rPr>
        <w:t>lower inner</w:t>
      </w:r>
      <w:r w:rsidR="00AE0A3A">
        <w:rPr>
          <w:rFonts w:ascii="Times New Roman" w:hAnsi="Times New Roman" w:cs="Times New Roman"/>
        </w:rPr>
        <w:t xml:space="preserve">; </w:t>
      </w:r>
      <w:r w:rsidR="0050365D">
        <w:rPr>
          <w:rFonts w:ascii="Times New Roman" w:hAnsi="Times New Roman" w:cs="Times New Roman"/>
        </w:rPr>
        <w:t xml:space="preserve">RUO, </w:t>
      </w:r>
      <w:r w:rsidR="00AE0A3A">
        <w:rPr>
          <w:rFonts w:ascii="Times New Roman" w:hAnsi="Times New Roman" w:cs="Times New Roman"/>
        </w:rPr>
        <w:t xml:space="preserve">right upper outer; </w:t>
      </w:r>
      <w:r w:rsidR="0050365D">
        <w:rPr>
          <w:rFonts w:ascii="Times New Roman" w:hAnsi="Times New Roman" w:cs="Times New Roman"/>
        </w:rPr>
        <w:t xml:space="preserve">LLO, </w:t>
      </w:r>
      <w:r w:rsidR="00AE0A3A">
        <w:rPr>
          <w:rFonts w:ascii="Times New Roman" w:hAnsi="Times New Roman" w:cs="Times New Roman"/>
        </w:rPr>
        <w:t xml:space="preserve">left lower outer; </w:t>
      </w:r>
      <w:r w:rsidR="0050365D">
        <w:rPr>
          <w:rFonts w:ascii="Times New Roman" w:hAnsi="Times New Roman" w:cs="Times New Roman"/>
        </w:rPr>
        <w:t xml:space="preserve">RUI, </w:t>
      </w:r>
      <w:r w:rsidR="00AE0A3A">
        <w:rPr>
          <w:rFonts w:ascii="Times New Roman" w:hAnsi="Times New Roman" w:cs="Times New Roman"/>
        </w:rPr>
        <w:t xml:space="preserve">right upper inner; </w:t>
      </w:r>
      <w:r w:rsidR="0050365D">
        <w:rPr>
          <w:rFonts w:ascii="Times New Roman" w:hAnsi="Times New Roman" w:cs="Times New Roman"/>
        </w:rPr>
        <w:t>LLI,</w:t>
      </w:r>
      <w:r w:rsidR="00AE0A3A">
        <w:rPr>
          <w:rFonts w:ascii="Times New Roman" w:hAnsi="Times New Roman" w:cs="Times New Roman"/>
        </w:rPr>
        <w:t xml:space="preserve"> left </w:t>
      </w:r>
      <w:r w:rsidR="00AE0A3A" w:rsidRPr="00AE0A3A">
        <w:rPr>
          <w:rFonts w:ascii="Times New Roman" w:hAnsi="Times New Roman" w:cs="Times New Roman"/>
        </w:rPr>
        <w:t>lower inner</w:t>
      </w:r>
      <w:r w:rsidR="00AE0A3A">
        <w:rPr>
          <w:rFonts w:ascii="Times New Roman" w:hAnsi="Times New Roman" w:cs="Times New Roman"/>
        </w:rPr>
        <w:t>;</w:t>
      </w:r>
      <w:r w:rsidR="0050365D">
        <w:rPr>
          <w:rFonts w:ascii="Times New Roman" w:hAnsi="Times New Roman" w:cs="Times New Roman"/>
        </w:rPr>
        <w:t xml:space="preserve"> LUI, </w:t>
      </w:r>
      <w:r w:rsidR="00AE0A3A">
        <w:rPr>
          <w:rFonts w:ascii="Times New Roman" w:hAnsi="Times New Roman" w:cs="Times New Roman"/>
        </w:rPr>
        <w:t xml:space="preserve">left upper inner; </w:t>
      </w:r>
      <w:r w:rsidR="0050365D">
        <w:rPr>
          <w:rFonts w:ascii="Times New Roman" w:hAnsi="Times New Roman" w:cs="Times New Roman"/>
        </w:rPr>
        <w:t>LUO,</w:t>
      </w:r>
      <w:r w:rsidR="00AE0A3A">
        <w:rPr>
          <w:rFonts w:ascii="Times New Roman" w:hAnsi="Times New Roman" w:cs="Times New Roman"/>
        </w:rPr>
        <w:t xml:space="preserve"> left upper outer; </w:t>
      </w:r>
      <w:r w:rsidR="00AE0A3A" w:rsidRPr="00AE0A3A">
        <w:rPr>
          <w:rFonts w:ascii="Times New Roman" w:hAnsi="Times New Roman" w:cs="Times New Roman"/>
        </w:rPr>
        <w:t>RLO</w:t>
      </w:r>
      <w:r w:rsidR="00AE0A3A">
        <w:rPr>
          <w:rFonts w:ascii="Times New Roman" w:hAnsi="Times New Roman" w:cs="Times New Roman"/>
        </w:rPr>
        <w:t>, right lower outer</w:t>
      </w:r>
      <w:r w:rsidR="00BA3843">
        <w:rPr>
          <w:rFonts w:ascii="Times New Roman" w:hAnsi="Times New Roman" w:cs="Times New Roman"/>
        </w:rPr>
        <w:t>.</w:t>
      </w:r>
    </w:p>
    <w:p w14:paraId="701D9D75" w14:textId="3B2E84AB" w:rsidR="00BA3843" w:rsidRDefault="00BA3843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02A47502" w14:textId="7A297BE1" w:rsidR="00BA3843" w:rsidRDefault="00BA3843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48262C0" w14:textId="75BF3C4A" w:rsidR="00BA3843" w:rsidRDefault="00BA3843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4478C6EA" w14:textId="77777777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640DC31F" w14:textId="67B149AB" w:rsidR="009C7230" w:rsidRPr="004E0E0B" w:rsidRDefault="009C7230" w:rsidP="009C7230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4E0E0B">
        <w:rPr>
          <w:rFonts w:ascii="Times New Roman" w:hAnsi="Times New Roman" w:cs="Times New Roman"/>
          <w:b/>
          <w:bCs/>
        </w:rPr>
        <w:t xml:space="preserve">Table </w:t>
      </w:r>
      <w:r w:rsidR="00FF3F1E">
        <w:rPr>
          <w:rFonts w:ascii="Times New Roman" w:hAnsi="Times New Roman" w:cs="Times New Roman"/>
          <w:b/>
          <w:bCs/>
        </w:rPr>
        <w:t>S</w:t>
      </w:r>
      <w:r w:rsidRPr="004E0E0B">
        <w:rPr>
          <w:rFonts w:ascii="Times New Roman" w:hAnsi="Times New Roman" w:cs="Times New Roman"/>
          <w:b/>
          <w:bCs/>
        </w:rPr>
        <w:t>2</w:t>
      </w:r>
      <w:r w:rsidR="004E0E0B" w:rsidRPr="004E0E0B">
        <w:rPr>
          <w:rFonts w:ascii="Times New Roman" w:hAnsi="Times New Roman" w:cs="Times New Roman" w:hint="eastAsia"/>
          <w:b/>
          <w:bCs/>
        </w:rPr>
        <w:t>:</w:t>
      </w:r>
      <w:r w:rsidR="004E0E0B" w:rsidRPr="004E0E0B">
        <w:rPr>
          <w:rFonts w:ascii="Times New Roman" w:hAnsi="Times New Roman" w:cs="Times New Roman"/>
          <w:b/>
          <w:bCs/>
        </w:rPr>
        <w:t xml:space="preserve"> </w:t>
      </w:r>
      <w:r w:rsidRPr="004E0E0B">
        <w:rPr>
          <w:rFonts w:ascii="Times New Roman" w:hAnsi="Times New Roman" w:cs="Times New Roman"/>
          <w:b/>
          <w:bCs/>
        </w:rPr>
        <w:t>Category standard of CTL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2410"/>
        <w:gridCol w:w="4053"/>
      </w:tblGrid>
      <w:tr w:rsidR="009C7230" w:rsidRPr="00BD38D2" w14:paraId="7EE1A030" w14:textId="77777777" w:rsidTr="00587A17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35858" w14:textId="77777777" w:rsidR="009C7230" w:rsidRPr="00BD38D2" w:rsidRDefault="009C7230" w:rsidP="00587A17">
            <w:pPr>
              <w:tabs>
                <w:tab w:val="left" w:pos="2640"/>
              </w:tabs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D3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1313D" w14:textId="77777777" w:rsidR="009C7230" w:rsidRPr="00BD38D2" w:rsidRDefault="009C7230" w:rsidP="00587A17">
            <w:pPr>
              <w:tabs>
                <w:tab w:val="left" w:pos="2640"/>
              </w:tabs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N</w:t>
            </w:r>
          </w:p>
        </w:tc>
        <w:tc>
          <w:tcPr>
            <w:tcW w:w="4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AC202" w14:textId="77777777" w:rsidR="009C7230" w:rsidRPr="00BD38D2" w:rsidRDefault="009C7230" w:rsidP="00587A17">
            <w:pPr>
              <w:tabs>
                <w:tab w:val="left" w:pos="2640"/>
              </w:tabs>
              <w:spacing w:line="48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</w:t>
            </w:r>
          </w:p>
        </w:tc>
      </w:tr>
      <w:tr w:rsidR="009C7230" w:rsidRPr="00BD38D2" w14:paraId="3DE4F120" w14:textId="77777777" w:rsidTr="00587A17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0CB4CFF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N-/LV-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2559A59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o SLN is visualized</w:t>
            </w:r>
          </w:p>
        </w:tc>
        <w:tc>
          <w:tcPr>
            <w:tcW w:w="4053" w:type="dxa"/>
            <w:tcBorders>
              <w:left w:val="nil"/>
              <w:bottom w:val="nil"/>
              <w:right w:val="nil"/>
            </w:tcBorders>
            <w:vAlign w:val="center"/>
          </w:tcPr>
          <w:p w14:paraId="290EF54A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45"/>
            <w:bookmarkStart w:id="7" w:name="OLE_LINK46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o LV is visualized or only part of LV is visualized which is not enough to deduce the intact lymphatic pathway</w:t>
            </w:r>
            <w:bookmarkEnd w:id="6"/>
            <w:bookmarkEnd w:id="7"/>
          </w:p>
        </w:tc>
      </w:tr>
      <w:tr w:rsidR="009C7230" w:rsidRPr="00BD38D2" w14:paraId="709C891A" w14:textId="77777777" w:rsidTr="00587A1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2FEB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N+/LV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154C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art of SLN is visualize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F706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47"/>
            <w:bookmarkStart w:id="9" w:name="OLE_LINK48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art of LV is visualized through which the intact lymphatic pathway cannot be deduced</w:t>
            </w:r>
            <w:bookmarkEnd w:id="8"/>
            <w:bookmarkEnd w:id="9"/>
          </w:p>
        </w:tc>
      </w:tr>
      <w:tr w:rsidR="009C7230" w:rsidRPr="00BD38D2" w14:paraId="3064A43F" w14:textId="77777777" w:rsidTr="00587A17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044A840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N++/LV++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4F77831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omplete SLN is visualized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vAlign w:val="center"/>
          </w:tcPr>
          <w:p w14:paraId="44CABA94" w14:textId="77777777" w:rsidR="009C7230" w:rsidRPr="00BD38D2" w:rsidRDefault="009C7230" w:rsidP="00587A17">
            <w:pPr>
              <w:tabs>
                <w:tab w:val="left" w:pos="2640"/>
              </w:tabs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art of LV is visualized through which the intact lymphatic pathway can be deduced</w:t>
            </w:r>
          </w:p>
        </w:tc>
      </w:tr>
    </w:tbl>
    <w:p w14:paraId="1FFDCE9E" w14:textId="77777777" w:rsidR="009C7230" w:rsidRDefault="009C7230" w:rsidP="009C7230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N, sentinel lymph node; LV, lymph vessel.</w:t>
      </w:r>
    </w:p>
    <w:p w14:paraId="775EA24F" w14:textId="049461D1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4B792FD2" w14:textId="394B8F71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57B225DC" w14:textId="14CA7177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356FB122" w14:textId="5F997C72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1E4816D4" w14:textId="4EA08EB1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07248D5E" w14:textId="77777777" w:rsidR="004E0E0B" w:rsidRDefault="004E0E0B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8BD4386" w14:textId="763B26DE" w:rsidR="009C7230" w:rsidRPr="004E0E0B" w:rsidRDefault="009C7230" w:rsidP="009C7230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4E0E0B">
        <w:rPr>
          <w:rFonts w:ascii="Times New Roman" w:hAnsi="Times New Roman" w:cs="Times New Roman"/>
          <w:b/>
          <w:bCs/>
        </w:rPr>
        <w:t xml:space="preserve">Table </w:t>
      </w:r>
      <w:r w:rsidR="00FF3F1E">
        <w:rPr>
          <w:rFonts w:ascii="Times New Roman" w:hAnsi="Times New Roman" w:cs="Times New Roman"/>
          <w:b/>
          <w:bCs/>
        </w:rPr>
        <w:t>S</w:t>
      </w:r>
      <w:r w:rsidR="004C535B">
        <w:rPr>
          <w:rFonts w:ascii="Times New Roman" w:hAnsi="Times New Roman" w:cs="Times New Roman"/>
          <w:b/>
          <w:bCs/>
        </w:rPr>
        <w:t>3</w:t>
      </w:r>
      <w:r w:rsidR="004E0E0B" w:rsidRPr="004E0E0B">
        <w:rPr>
          <w:rFonts w:ascii="Times New Roman" w:hAnsi="Times New Roman" w:cs="Times New Roman" w:hint="eastAsia"/>
          <w:b/>
          <w:bCs/>
        </w:rPr>
        <w:t>:</w:t>
      </w:r>
      <w:r w:rsidR="004E0E0B" w:rsidRPr="004E0E0B">
        <w:rPr>
          <w:rFonts w:ascii="Times New Roman" w:hAnsi="Times New Roman" w:cs="Times New Roman"/>
          <w:b/>
          <w:bCs/>
        </w:rPr>
        <w:t xml:space="preserve"> </w:t>
      </w:r>
      <w:r w:rsidRPr="004E0E0B">
        <w:rPr>
          <w:rFonts w:ascii="Times New Roman" w:hAnsi="Times New Roman" w:cs="Times New Roman"/>
          <w:b/>
          <w:bCs/>
        </w:rPr>
        <w:t>Pattern of LV-SLN connection</w:t>
      </w:r>
    </w:p>
    <w:tbl>
      <w:tblPr>
        <w:tblW w:w="3969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</w:tblGrid>
      <w:tr w:rsidR="009C7230" w:rsidRPr="00574CB0" w14:paraId="53338A2F" w14:textId="77777777" w:rsidTr="00587A17">
        <w:trPr>
          <w:trHeight w:val="3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2153" w14:textId="77777777" w:rsidR="009C7230" w:rsidRPr="00574CB0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on patter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6F75" w14:textId="77777777" w:rsidR="009C7230" w:rsidRPr="00574CB0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9C7230" w:rsidRPr="00BD38D2" w14:paraId="07B0119B" w14:textId="77777777" w:rsidTr="00587A17">
        <w:trPr>
          <w:trHeight w:val="40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0D21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 LV-1 SL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5F2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7230" w:rsidRPr="00BD38D2" w14:paraId="3A8B3513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0EE0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 LV-2 S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740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C7230" w:rsidRPr="00BD38D2" w14:paraId="0FE7A2BF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F971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 LV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 xml:space="preserve"> S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07DF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9C7230" w:rsidRPr="00BD38D2" w14:paraId="075000CC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3DB9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2 LV-1 S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AEDB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7230" w:rsidRPr="00BD38D2" w14:paraId="345A6B55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1B1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2 LV-2 S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3E4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7230" w:rsidRPr="00BD38D2" w14:paraId="2F83F1BD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CFD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2 LV-3 S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8F8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7230" w:rsidRPr="00BD38D2" w14:paraId="5DDC3E34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C02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3 LV-1 SL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CC74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7230" w:rsidRPr="00BD38D2" w14:paraId="298C45C1" w14:textId="77777777" w:rsidTr="00587A17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3657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3 LV-2 SL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A590" w14:textId="77777777" w:rsidR="009C7230" w:rsidRPr="00BD38D2" w:rsidRDefault="009C7230" w:rsidP="00587A17">
            <w:pPr>
              <w:tabs>
                <w:tab w:val="left" w:pos="2640"/>
              </w:tabs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55CB8AF" w14:textId="77777777" w:rsidR="009C7230" w:rsidRDefault="009C7230" w:rsidP="009C7230">
      <w:pPr>
        <w:tabs>
          <w:tab w:val="left" w:pos="5107"/>
        </w:tabs>
        <w:spacing w:line="480" w:lineRule="auto"/>
        <w:contextualSpacing/>
        <w:mirrorIndents/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SLN, sentinel lymph node; LV, lymph vessel.</w:t>
      </w:r>
    </w:p>
    <w:p w14:paraId="0FAE1CF9" w14:textId="2FE9861D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CCAD596" w14:textId="387B60DA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03F4A22" w14:textId="470BEA5F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2F2B0745" w14:textId="20C2A3DB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6614CE77" w14:textId="47419721" w:rsid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327739CF" w14:textId="77777777" w:rsidR="004E0E0B" w:rsidRDefault="004E0E0B" w:rsidP="009C7230">
      <w:pPr>
        <w:tabs>
          <w:tab w:val="center" w:pos="415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53C5D7CF" w14:textId="307F3EF2" w:rsidR="009C7230" w:rsidRPr="004E0E0B" w:rsidRDefault="009C7230" w:rsidP="009C7230">
      <w:pPr>
        <w:tabs>
          <w:tab w:val="center" w:pos="4150"/>
        </w:tabs>
        <w:spacing w:line="360" w:lineRule="auto"/>
        <w:contextualSpacing/>
        <w:mirrorIndents/>
        <w:rPr>
          <w:rFonts w:ascii="Times New Roman" w:eastAsiaTheme="majorEastAsia" w:hAnsi="Times New Roman" w:cs="Times New Roman"/>
          <w:b/>
          <w:bCs/>
        </w:rPr>
      </w:pPr>
      <w:r w:rsidRPr="004E0E0B">
        <w:rPr>
          <w:rFonts w:ascii="Times New Roman" w:eastAsiaTheme="majorEastAsia" w:hAnsi="Times New Roman" w:cs="Times New Roman"/>
          <w:b/>
          <w:bCs/>
        </w:rPr>
        <w:t xml:space="preserve">Table </w:t>
      </w:r>
      <w:r w:rsidR="00FF3F1E">
        <w:rPr>
          <w:rFonts w:ascii="Times New Roman" w:eastAsiaTheme="majorEastAsia" w:hAnsi="Times New Roman" w:cs="Times New Roman"/>
          <w:b/>
          <w:bCs/>
        </w:rPr>
        <w:t>S</w:t>
      </w:r>
      <w:r w:rsidR="004C535B">
        <w:rPr>
          <w:rFonts w:ascii="Times New Roman" w:eastAsiaTheme="majorEastAsia" w:hAnsi="Times New Roman" w:cs="Times New Roman"/>
          <w:b/>
          <w:bCs/>
        </w:rPr>
        <w:t>4</w:t>
      </w:r>
      <w:r w:rsidR="004E0E0B" w:rsidRPr="004E0E0B">
        <w:rPr>
          <w:rFonts w:ascii="Times New Roman" w:eastAsiaTheme="majorEastAsia" w:hAnsi="Times New Roman" w:cs="Times New Roman" w:hint="eastAsia"/>
          <w:b/>
          <w:bCs/>
        </w:rPr>
        <w:t>:</w:t>
      </w:r>
      <w:r w:rsidR="004E0E0B" w:rsidRPr="004E0E0B">
        <w:rPr>
          <w:rFonts w:ascii="Times New Roman" w:eastAsiaTheme="majorEastAsia" w:hAnsi="Times New Roman" w:cs="Times New Roman"/>
          <w:b/>
          <w:bCs/>
        </w:rPr>
        <w:t xml:space="preserve"> </w:t>
      </w:r>
      <w:r w:rsidRPr="004E0E0B">
        <w:rPr>
          <w:rFonts w:ascii="Times New Roman" w:eastAsiaTheme="majorEastAsia" w:hAnsi="Times New Roman" w:cs="Times New Roman"/>
          <w:b/>
          <w:bCs/>
        </w:rPr>
        <w:t>Initial point of lymphatic drainage pathway</w:t>
      </w:r>
    </w:p>
    <w:tbl>
      <w:tblPr>
        <w:tblW w:w="4302" w:type="dxa"/>
        <w:tblInd w:w="93" w:type="dxa"/>
        <w:tblLook w:val="04A0" w:firstRow="1" w:lastRow="0" w:firstColumn="1" w:lastColumn="0" w:noHBand="0" w:noVBand="1"/>
      </w:tblPr>
      <w:tblGrid>
        <w:gridCol w:w="2601"/>
        <w:gridCol w:w="1701"/>
      </w:tblGrid>
      <w:tr w:rsidR="009C7230" w:rsidRPr="00574CB0" w14:paraId="7FA1C7B8" w14:textId="77777777" w:rsidTr="00587A17">
        <w:trPr>
          <w:trHeight w:val="462"/>
        </w:trPr>
        <w:tc>
          <w:tcPr>
            <w:tcW w:w="26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4F53E" w14:textId="77777777" w:rsidR="009C7230" w:rsidRPr="00574CB0" w:rsidRDefault="009C7230" w:rsidP="00587A17">
            <w:pPr>
              <w:widowControl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0" w:name="RANGE!AZ54"/>
            <w:r w:rsidRPr="00574CB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rting point of lymphatic</w:t>
            </w:r>
            <w:bookmarkEnd w:id="10"/>
            <w:r w:rsidRPr="00574CB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712B95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= 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C7230" w:rsidRPr="00574CB0" w14:paraId="66020E53" w14:textId="77777777" w:rsidTr="00587A17">
        <w:trPr>
          <w:trHeight w:val="396"/>
        </w:trPr>
        <w:tc>
          <w:tcPr>
            <w:tcW w:w="26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7E0D1" w14:textId="77777777" w:rsidR="009C7230" w:rsidRPr="0095151E" w:rsidRDefault="009C7230" w:rsidP="00587A17">
            <w:pPr>
              <w:widowControl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15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ght breast canc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9F40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C7230" w:rsidRPr="00574CB0" w14:paraId="11A151EF" w14:textId="77777777" w:rsidTr="00587A17">
        <w:trPr>
          <w:trHeight w:val="427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7EC6934" w14:textId="77777777" w:rsidR="009C7230" w:rsidRPr="00574CB0" w:rsidRDefault="009C7230" w:rsidP="00587A17">
            <w:pPr>
              <w:widowControl/>
              <w:ind w:firstLineChars="100" w:firstLine="2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gle starting poi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CF50A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230" w:rsidRPr="00574CB0" w14:paraId="02C1D0ED" w14:textId="77777777" w:rsidTr="00587A17">
        <w:trPr>
          <w:trHeight w:val="419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4D0F45E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-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BC358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C7230" w:rsidRPr="00574CB0" w14:paraId="1F0303A9" w14:textId="77777777" w:rsidTr="00587A17">
        <w:trPr>
          <w:trHeight w:val="411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6078D249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RANGE!AZ58"/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-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  <w:bookmarkEnd w:id="11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83196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7230" w:rsidRPr="00574CB0" w14:paraId="3E4A39F7" w14:textId="77777777" w:rsidTr="00587A17">
        <w:trPr>
          <w:trHeight w:val="416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51B03EC3" w14:textId="77777777" w:rsidR="009C7230" w:rsidRPr="00574CB0" w:rsidRDefault="009C7230" w:rsidP="00587A17">
            <w:pPr>
              <w:widowControl/>
              <w:ind w:firstLineChars="100" w:firstLine="2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al starting poi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4ACE8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230" w:rsidRPr="00574CB0" w14:paraId="67461C61" w14:textId="77777777" w:rsidTr="00587A17">
        <w:trPr>
          <w:trHeight w:val="408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409E91F8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and 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2BDBF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7230" w:rsidRPr="00574CB0" w14:paraId="11D6C6EC" w14:textId="77777777" w:rsidTr="00587A17">
        <w:trPr>
          <w:trHeight w:val="420"/>
        </w:trPr>
        <w:tc>
          <w:tcPr>
            <w:tcW w:w="2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A6D5" w14:textId="77777777" w:rsidR="009C7230" w:rsidRPr="00574CB0" w:rsidRDefault="009C7230" w:rsidP="00587A17">
            <w:pPr>
              <w:widowControl/>
              <w:ind w:firstLineChars="100" w:firstLine="2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FAF1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C7230" w:rsidRPr="00574CB0" w14:paraId="3D4AF3DD" w14:textId="77777777" w:rsidTr="00587A17">
        <w:trPr>
          <w:trHeight w:val="421"/>
        </w:trPr>
        <w:tc>
          <w:tcPr>
            <w:tcW w:w="2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F744" w14:textId="77777777" w:rsidR="009C7230" w:rsidRPr="0095151E" w:rsidRDefault="009C7230" w:rsidP="00587A17">
            <w:pPr>
              <w:widowControl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15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ft breast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D9FF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7230" w:rsidRPr="00574CB0" w14:paraId="60B52DFD" w14:textId="77777777" w:rsidTr="00587A17">
        <w:trPr>
          <w:trHeight w:val="412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F7A3228" w14:textId="77777777" w:rsidR="009C7230" w:rsidRPr="00574CB0" w:rsidRDefault="009C7230" w:rsidP="00587A17">
            <w:pPr>
              <w:widowControl/>
              <w:ind w:firstLineChars="100" w:firstLine="2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gle starting poi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E336AC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230" w:rsidRPr="00574CB0" w14:paraId="45D4FF05" w14:textId="77777777" w:rsidTr="00587A17">
        <w:trPr>
          <w:trHeight w:val="419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21B22405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RANGE!AZ64"/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-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  <w:bookmarkEnd w:id="12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C96E0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C7230" w:rsidRPr="00574CB0" w14:paraId="159CECAF" w14:textId="77777777" w:rsidTr="00587A17">
        <w:trPr>
          <w:trHeight w:val="411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17482F05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-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0A23E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C7230" w:rsidRPr="00574CB0" w14:paraId="6143EB90" w14:textId="77777777" w:rsidTr="00587A17">
        <w:trPr>
          <w:trHeight w:val="417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4030A5FA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C4EB3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7230" w:rsidRPr="00574CB0" w14:paraId="22034AE1" w14:textId="77777777" w:rsidTr="00587A17">
        <w:trPr>
          <w:trHeight w:val="408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05B0D88B" w14:textId="77777777" w:rsidR="009C7230" w:rsidRPr="00574CB0" w:rsidRDefault="009C7230" w:rsidP="00587A17">
            <w:pPr>
              <w:widowControl/>
              <w:ind w:firstLineChars="100" w:firstLine="2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al starting poi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00F2E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230" w:rsidRPr="00574CB0" w14:paraId="3B32A9C8" w14:textId="77777777" w:rsidTr="00587A17">
        <w:trPr>
          <w:trHeight w:val="414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735C5441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and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93C7F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7230" w:rsidRPr="00574CB0" w14:paraId="7A726620" w14:textId="77777777" w:rsidTr="00587A17">
        <w:trPr>
          <w:trHeight w:val="421"/>
        </w:trPr>
        <w:tc>
          <w:tcPr>
            <w:tcW w:w="2601" w:type="dxa"/>
            <w:shd w:val="clear" w:color="auto" w:fill="auto"/>
            <w:noWrap/>
            <w:vAlign w:val="center"/>
            <w:hideMark/>
          </w:tcPr>
          <w:p w14:paraId="21A828BD" w14:textId="77777777" w:rsidR="009C7230" w:rsidRPr="00574CB0" w:rsidRDefault="009C7230" w:rsidP="00587A17">
            <w:pPr>
              <w:widowControl/>
              <w:ind w:firstLineChars="200" w:firstLine="4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and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posi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F8E49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C7230" w:rsidRPr="00574CB0" w14:paraId="4F7BFCE1" w14:textId="77777777" w:rsidTr="00587A17">
        <w:trPr>
          <w:trHeight w:val="413"/>
        </w:trPr>
        <w:tc>
          <w:tcPr>
            <w:tcW w:w="26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D124" w14:textId="77777777" w:rsidR="009C7230" w:rsidRPr="00574CB0" w:rsidRDefault="009C7230" w:rsidP="00587A17">
            <w:pPr>
              <w:widowControl/>
              <w:ind w:firstLineChars="100" w:firstLine="200"/>
              <w:contextualSpacing/>
              <w:mirrorIndents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C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FAC4" w14:textId="77777777" w:rsidR="009C7230" w:rsidRPr="00574CB0" w:rsidRDefault="009C7230" w:rsidP="00587A17">
            <w:pPr>
              <w:widowControl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2A12F1C" w14:textId="77777777" w:rsidR="009C7230" w:rsidRPr="00574CB0" w:rsidRDefault="009C7230" w:rsidP="009C7230">
      <w:pPr>
        <w:rPr>
          <w:sz w:val="20"/>
          <w:szCs w:val="20"/>
        </w:rPr>
      </w:pPr>
    </w:p>
    <w:p w14:paraId="08CA07FF" w14:textId="77777777" w:rsidR="009C7230" w:rsidRPr="009C7230" w:rsidRDefault="009C7230" w:rsidP="00BD38D2">
      <w:pPr>
        <w:tabs>
          <w:tab w:val="left" w:pos="2640"/>
        </w:tabs>
        <w:spacing w:line="360" w:lineRule="auto"/>
        <w:contextualSpacing/>
        <w:mirrorIndents/>
        <w:rPr>
          <w:rFonts w:ascii="Times New Roman" w:hAnsi="Times New Roman" w:cs="Times New Roman"/>
        </w:rPr>
      </w:pPr>
    </w:p>
    <w:sectPr w:rsidR="009C7230" w:rsidRPr="009C7230" w:rsidSect="00A9203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BC2BE5" w14:textId="77777777" w:rsidR="00542E85" w:rsidRDefault="00542E85" w:rsidP="00ED11F5">
      <w:r>
        <w:separator/>
      </w:r>
    </w:p>
  </w:endnote>
  <w:endnote w:type="continuationSeparator" w:id="0">
    <w:p w14:paraId="05BB6AAE" w14:textId="77777777" w:rsidR="00542E85" w:rsidRDefault="00542E85" w:rsidP="00ED1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779C2" w14:textId="77777777" w:rsidR="00542E85" w:rsidRDefault="00542E85" w:rsidP="00ED11F5">
      <w:r>
        <w:separator/>
      </w:r>
    </w:p>
  </w:footnote>
  <w:footnote w:type="continuationSeparator" w:id="0">
    <w:p w14:paraId="15051DFB" w14:textId="77777777" w:rsidR="00542E85" w:rsidRDefault="00542E85" w:rsidP="00ED1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8D2"/>
    <w:rsid w:val="00042780"/>
    <w:rsid w:val="000D3869"/>
    <w:rsid w:val="0021659D"/>
    <w:rsid w:val="00261F11"/>
    <w:rsid w:val="002924BC"/>
    <w:rsid w:val="0037600B"/>
    <w:rsid w:val="004C535B"/>
    <w:rsid w:val="004E0E0B"/>
    <w:rsid w:val="0050365D"/>
    <w:rsid w:val="00542E85"/>
    <w:rsid w:val="00574CB0"/>
    <w:rsid w:val="005762A4"/>
    <w:rsid w:val="005C0AC6"/>
    <w:rsid w:val="006347AC"/>
    <w:rsid w:val="00675A09"/>
    <w:rsid w:val="00696877"/>
    <w:rsid w:val="006B40CD"/>
    <w:rsid w:val="006D23C8"/>
    <w:rsid w:val="006E2947"/>
    <w:rsid w:val="00794FFB"/>
    <w:rsid w:val="007E3A62"/>
    <w:rsid w:val="0095151E"/>
    <w:rsid w:val="00962354"/>
    <w:rsid w:val="00971E09"/>
    <w:rsid w:val="00975EC6"/>
    <w:rsid w:val="009A164E"/>
    <w:rsid w:val="009C7230"/>
    <w:rsid w:val="00A00A89"/>
    <w:rsid w:val="00A6307E"/>
    <w:rsid w:val="00A9203E"/>
    <w:rsid w:val="00AA3BF8"/>
    <w:rsid w:val="00AE0A3A"/>
    <w:rsid w:val="00B12972"/>
    <w:rsid w:val="00B3441C"/>
    <w:rsid w:val="00B66018"/>
    <w:rsid w:val="00B73F80"/>
    <w:rsid w:val="00BA3843"/>
    <w:rsid w:val="00BC2DDA"/>
    <w:rsid w:val="00BD38D2"/>
    <w:rsid w:val="00CB26E7"/>
    <w:rsid w:val="00DC3AB6"/>
    <w:rsid w:val="00EB7650"/>
    <w:rsid w:val="00ED11F5"/>
    <w:rsid w:val="00F042D8"/>
    <w:rsid w:val="00F450B9"/>
    <w:rsid w:val="00FF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00DDE"/>
  <w15:chartTrackingRefBased/>
  <w15:docId w15:val="{6CBD2F39-FEA9-4F12-BEE1-739FAC110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8D2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8D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1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1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</dc:creator>
  <cp:keywords/>
  <dc:description/>
  <cp:lastModifiedBy>Pon Abirami A.</cp:lastModifiedBy>
  <cp:revision>15</cp:revision>
  <dcterms:created xsi:type="dcterms:W3CDTF">2019-09-23T12:07:00Z</dcterms:created>
  <dcterms:modified xsi:type="dcterms:W3CDTF">2021-04-07T05:42:00Z</dcterms:modified>
</cp:coreProperties>
</file>